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2099A6" w14:textId="7646B775" w:rsidR="0046405F" w:rsidRDefault="354B09C5" w:rsidP="406C5829">
      <w:pPr>
        <w:pStyle w:val="Heading1"/>
        <w:rPr>
          <w:b/>
          <w:bCs/>
          <w:color w:val="auto"/>
          <w:sz w:val="36"/>
          <w:szCs w:val="36"/>
        </w:rPr>
      </w:pPr>
      <w:r w:rsidRPr="406C5829">
        <w:rPr>
          <w:b/>
          <w:bCs/>
          <w:color w:val="auto"/>
          <w:sz w:val="36"/>
          <w:szCs w:val="36"/>
          <w:lang w:val="en-GB"/>
        </w:rPr>
        <w:t xml:space="preserve">S2 </w:t>
      </w:r>
      <w:r w:rsidR="00165575">
        <w:rPr>
          <w:b/>
          <w:bCs/>
          <w:color w:val="auto"/>
          <w:sz w:val="36"/>
          <w:szCs w:val="36"/>
          <w:lang w:val="en-GB"/>
        </w:rPr>
        <w:t>Text</w:t>
      </w:r>
      <w:bookmarkStart w:id="0" w:name="_GoBack"/>
      <w:bookmarkEnd w:id="0"/>
      <w:r w:rsidRPr="406C5829">
        <w:rPr>
          <w:b/>
          <w:bCs/>
          <w:color w:val="auto"/>
          <w:sz w:val="36"/>
          <w:szCs w:val="36"/>
          <w:lang w:val="en-GB"/>
        </w:rPr>
        <w:t>. Data extraction guidance</w:t>
      </w:r>
    </w:p>
    <w:p w14:paraId="2C078E63" w14:textId="6876DBFD" w:rsidR="0046405F" w:rsidRDefault="0046405F"/>
    <w:p w14:paraId="0F47EF1D" w14:textId="1639AAF4" w:rsidR="354B09C5" w:rsidRDefault="354B09C5" w:rsidP="406C582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ptos" w:eastAsia="Aptos" w:hAnsi="Aptos" w:cs="Aptos"/>
          <w:color w:val="000000" w:themeColor="text1"/>
        </w:rPr>
      </w:pPr>
      <w:r w:rsidRPr="406C5829">
        <w:rPr>
          <w:rFonts w:ascii="Aptos" w:eastAsia="Aptos" w:hAnsi="Aptos" w:cs="Aptos"/>
          <w:color w:val="000000" w:themeColor="text1"/>
          <w:lang w:val="en-GB"/>
        </w:rPr>
        <w:t xml:space="preserve">Participant Demographics (Gender, Age, Mental Health Status)   </w:t>
      </w:r>
    </w:p>
    <w:p w14:paraId="67D41A45" w14:textId="704542F7" w:rsidR="354B09C5" w:rsidRDefault="354B09C5" w:rsidP="406C582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ptos" w:eastAsia="Aptos" w:hAnsi="Aptos" w:cs="Aptos"/>
          <w:color w:val="000000" w:themeColor="text1"/>
        </w:rPr>
      </w:pPr>
      <w:r w:rsidRPr="406C5829">
        <w:rPr>
          <w:rFonts w:ascii="Aptos" w:eastAsia="Aptos" w:hAnsi="Aptos" w:cs="Aptos"/>
          <w:color w:val="000000" w:themeColor="text1"/>
          <w:lang w:val="en-GB"/>
        </w:rPr>
        <w:t xml:space="preserve">Article Details (Author, Year, Country, Study Design, Setting)  </w:t>
      </w:r>
    </w:p>
    <w:p w14:paraId="2F0BEE12" w14:textId="17410E40" w:rsidR="354B09C5" w:rsidRDefault="354B09C5" w:rsidP="406C582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ptos" w:eastAsia="Aptos" w:hAnsi="Aptos" w:cs="Aptos"/>
          <w:color w:val="000000" w:themeColor="text1"/>
        </w:rPr>
      </w:pPr>
      <w:r w:rsidRPr="406C5829">
        <w:rPr>
          <w:rFonts w:ascii="Aptos" w:eastAsia="Aptos" w:hAnsi="Aptos" w:cs="Aptos"/>
          <w:color w:val="000000" w:themeColor="text1"/>
          <w:lang w:val="en-GB"/>
        </w:rPr>
        <w:t xml:space="preserve">Study Aim  </w:t>
      </w:r>
    </w:p>
    <w:p w14:paraId="4DAD21A9" w14:textId="56CF2D41" w:rsidR="354B09C5" w:rsidRDefault="354B09C5" w:rsidP="406C582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ptos" w:eastAsia="Aptos" w:hAnsi="Aptos" w:cs="Aptos"/>
          <w:color w:val="000000" w:themeColor="text1"/>
        </w:rPr>
      </w:pPr>
      <w:r w:rsidRPr="406C5829">
        <w:rPr>
          <w:rFonts w:ascii="Aptos" w:eastAsia="Aptos" w:hAnsi="Aptos" w:cs="Aptos"/>
          <w:color w:val="000000" w:themeColor="text1"/>
          <w:lang w:val="en-GB"/>
        </w:rPr>
        <w:t xml:space="preserve">Intervention Details (Setting, Delivery, Duration, Session Frequency)  </w:t>
      </w:r>
    </w:p>
    <w:p w14:paraId="0816813F" w14:textId="39E25D58" w:rsidR="354B09C5" w:rsidRDefault="354B09C5" w:rsidP="406C582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ptos" w:eastAsia="Aptos" w:hAnsi="Aptos" w:cs="Aptos"/>
          <w:color w:val="000000" w:themeColor="text1"/>
        </w:rPr>
      </w:pPr>
      <w:r w:rsidRPr="406C5829">
        <w:rPr>
          <w:rFonts w:ascii="Aptos" w:eastAsia="Aptos" w:hAnsi="Aptos" w:cs="Aptos"/>
          <w:color w:val="000000" w:themeColor="text1"/>
          <w:lang w:val="en-GB"/>
        </w:rPr>
        <w:t xml:space="preserve">Outcome (Measures, Potential Effectiveness, Feasibility, Acceptability, Sustainability)    </w:t>
      </w:r>
    </w:p>
    <w:p w14:paraId="12050834" w14:textId="54F74AD8" w:rsidR="354B09C5" w:rsidRDefault="354B09C5" w:rsidP="406C582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ptos" w:eastAsia="Aptos" w:hAnsi="Aptos" w:cs="Aptos"/>
          <w:color w:val="000000" w:themeColor="text1"/>
        </w:rPr>
      </w:pPr>
      <w:r w:rsidRPr="406C5829">
        <w:rPr>
          <w:rFonts w:ascii="Aptos" w:eastAsia="Aptos" w:hAnsi="Aptos" w:cs="Aptos"/>
          <w:color w:val="000000" w:themeColor="text1"/>
          <w:lang w:val="en-GB"/>
        </w:rPr>
        <w:t>Key Findings  </w:t>
      </w:r>
    </w:p>
    <w:p w14:paraId="4BA6C311" w14:textId="1783C061" w:rsidR="406C5829" w:rsidRDefault="406C5829"/>
    <w:sectPr w:rsidR="406C5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8294FD"/>
    <w:multiLevelType w:val="multilevel"/>
    <w:tmpl w:val="86701C7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right"/>
      <w:pPr>
        <w:ind w:left="2160" w:hanging="18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62A41A6"/>
    <w:rsid w:val="00165575"/>
    <w:rsid w:val="0046405F"/>
    <w:rsid w:val="354B09C5"/>
    <w:rsid w:val="362A41A6"/>
    <w:rsid w:val="406C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A41A6"/>
  <w15:chartTrackingRefBased/>
  <w15:docId w15:val="{F881395A-7169-4B92-BD2A-6D0D25421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LLE DSA</dc:creator>
  <cp:keywords/>
  <dc:description/>
  <cp:lastModifiedBy>Jan Louis Non</cp:lastModifiedBy>
  <cp:revision>2</cp:revision>
  <dcterms:created xsi:type="dcterms:W3CDTF">2024-11-13T13:54:00Z</dcterms:created>
  <dcterms:modified xsi:type="dcterms:W3CDTF">2025-05-29T21:25:00Z</dcterms:modified>
</cp:coreProperties>
</file>